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1369" w:tblpY="2881"/>
        <w:tblW w:w="9723" w:type="dxa"/>
        <w:tblLook w:val="04A0" w:firstRow="1" w:lastRow="0" w:firstColumn="1" w:lastColumn="0" w:noHBand="0" w:noVBand="1"/>
      </w:tblPr>
      <w:tblGrid>
        <w:gridCol w:w="1399"/>
        <w:gridCol w:w="1042"/>
        <w:gridCol w:w="1520"/>
        <w:gridCol w:w="304"/>
        <w:gridCol w:w="2791"/>
        <w:gridCol w:w="1147"/>
        <w:gridCol w:w="1520"/>
      </w:tblGrid>
      <w:tr w:rsidR="002D2CD1" w:rsidRPr="002D2CD1" w14:paraId="09FD8413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C214" w14:textId="77777777" w:rsidR="002D2CD1" w:rsidRPr="002D2CD1" w:rsidRDefault="002D2CD1" w:rsidP="00FC5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5FD9" w14:textId="77777777" w:rsidR="002D2CD1" w:rsidRPr="002D2CD1" w:rsidRDefault="002D2CD1" w:rsidP="00FC5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E7E" w14:textId="77777777" w:rsidR="002D2CD1" w:rsidRPr="002D2CD1" w:rsidRDefault="002D2CD1" w:rsidP="00FC5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0D7C" w14:textId="77777777" w:rsidR="002D2CD1" w:rsidRPr="002D2CD1" w:rsidRDefault="002D2CD1" w:rsidP="00FC5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3599" w14:textId="77777777" w:rsidR="002D2CD1" w:rsidRPr="002D2CD1" w:rsidRDefault="002D2CD1" w:rsidP="00FC5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o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099E" w14:textId="77777777" w:rsidR="002D2CD1" w:rsidRPr="002D2CD1" w:rsidRDefault="002D2CD1" w:rsidP="00FC5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E6D6" w14:textId="77777777" w:rsidR="002D2CD1" w:rsidRPr="002D2CD1" w:rsidRDefault="002D2CD1" w:rsidP="00FC5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</w:tr>
      <w:tr w:rsidR="002D2CD1" w:rsidRPr="002D2CD1" w14:paraId="37A49ED4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88B2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C8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DFE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4C0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86D9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ctpost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0D6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B2D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2</w:t>
            </w:r>
          </w:p>
        </w:tc>
      </w:tr>
      <w:tr w:rsidR="002D2CD1" w:rsidRPr="002D2CD1" w14:paraId="3F150F60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FCFD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44D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9D4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869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0CBF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p_Mea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D6B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12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8</w:t>
            </w:r>
          </w:p>
        </w:tc>
      </w:tr>
      <w:tr w:rsidR="002D2CD1" w:rsidRPr="002D2CD1" w14:paraId="5036FCC3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B989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lag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73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468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A92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C7B0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p_Meanlag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887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1A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07</w:t>
            </w:r>
          </w:p>
        </w:tc>
      </w:tr>
      <w:tr w:rsidR="002D2CD1" w:rsidRPr="002D2CD1" w14:paraId="1BDEAEC3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A56C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lag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FF3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D3A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774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93F6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p_Meanlag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29A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752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62</w:t>
            </w:r>
          </w:p>
        </w:tc>
      </w:tr>
      <w:tr w:rsidR="002D2CD1" w:rsidRPr="002D2CD1" w14:paraId="49A92F84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29A9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lag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026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D4C2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30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5BFE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p_Meanlag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D2D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C14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7</w:t>
            </w:r>
          </w:p>
        </w:tc>
      </w:tr>
      <w:tr w:rsidR="002D2CD1" w:rsidRPr="002D2CD1" w14:paraId="7CEA5497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A98D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lag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74D2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53AA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5D26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6415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p_Meanlag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34FA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08E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04</w:t>
            </w:r>
          </w:p>
        </w:tc>
      </w:tr>
      <w:tr w:rsidR="002D2CD1" w:rsidRPr="002D2CD1" w14:paraId="56FDFDE9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1A6B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lag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548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DC0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1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99F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72D3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p_Sum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E26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93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ED9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305</w:t>
            </w:r>
          </w:p>
        </w:tc>
      </w:tr>
      <w:tr w:rsidR="002D2CD1" w:rsidRPr="002D2CD1" w14:paraId="1A3F7196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C7DB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lag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123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E8B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1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C66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F6D2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9FD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EFB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40</w:t>
            </w:r>
          </w:p>
        </w:tc>
      </w:tr>
      <w:tr w:rsidR="002D2CD1" w:rsidRPr="002D2CD1" w14:paraId="6DE0D15B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581E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lag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B7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D91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1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0178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D73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_Area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2B2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928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A6B2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49.3909</w:t>
            </w:r>
          </w:p>
        </w:tc>
      </w:tr>
      <w:tr w:rsidR="002D2CD1" w:rsidRPr="002D2CD1" w14:paraId="3C58A50C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FF7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lag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3C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19A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8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5D8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725D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ior_Obs</w:t>
            </w:r>
            <w:proofErr w:type="spellEnd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 visi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125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0C38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7</w:t>
            </w:r>
          </w:p>
        </w:tc>
      </w:tr>
      <w:tr w:rsidR="002D2CD1" w:rsidRPr="002D2CD1" w14:paraId="3BD08CAB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9BFF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_mean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48E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63E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149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1BF4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_Obs</w:t>
            </w:r>
            <w:proofErr w:type="spellEnd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 visi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1D3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461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9</w:t>
            </w:r>
          </w:p>
        </w:tc>
      </w:tr>
      <w:tr w:rsidR="002D2CD1" w:rsidRPr="002D2CD1" w14:paraId="6D864BB6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568F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LAG1_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8F02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F826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9B0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317C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_Obs</w:t>
            </w:r>
            <w:proofErr w:type="spellEnd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 visi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8F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4EA8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0</w:t>
            </w:r>
          </w:p>
        </w:tc>
      </w:tr>
      <w:tr w:rsidR="002D2CD1" w:rsidRPr="002D2CD1" w14:paraId="2BBB9511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664C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LAG2_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621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656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5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9C2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2A27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_Obs</w:t>
            </w:r>
            <w:proofErr w:type="spellEnd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 visi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1DE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9A42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8</w:t>
            </w:r>
          </w:p>
        </w:tc>
      </w:tr>
      <w:tr w:rsidR="002D2CD1" w:rsidRPr="002D2CD1" w14:paraId="4721D972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84C4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LAG3_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3A0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A4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2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989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E80B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_Obs</w:t>
            </w:r>
            <w:proofErr w:type="spellEnd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 visi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CC42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C6C8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8</w:t>
            </w:r>
          </w:p>
        </w:tc>
      </w:tr>
      <w:tr w:rsidR="002D2CD1" w:rsidRPr="002D2CD1" w14:paraId="3A130D31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CEBD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RLAG4_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312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89C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750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4A5B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</w:t>
            </w:r>
            <w:proofErr w:type="spellEnd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isit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583A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9AB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3</w:t>
            </w:r>
          </w:p>
        </w:tc>
      </w:tr>
      <w:tr w:rsidR="002D2CD1" w:rsidRPr="002D2CD1" w14:paraId="347997A0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E40D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pop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72A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754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87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5EF6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D21F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_Obs</w:t>
            </w:r>
            <w:proofErr w:type="spellEnd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 visi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9F1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24A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4</w:t>
            </w:r>
          </w:p>
        </w:tc>
      </w:tr>
      <w:tr w:rsidR="002D2CD1" w:rsidRPr="002D2CD1" w14:paraId="6B53A43D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B75B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FCE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9B9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B52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0AE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C Mosquitoes Tota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932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EB2A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6</w:t>
            </w:r>
          </w:p>
        </w:tc>
      </w:tr>
      <w:tr w:rsidR="002D2CD1" w:rsidRPr="002D2CD1" w14:paraId="1A5B0DDB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AD47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2CA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9EF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A04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8384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quitos per visi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14C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3A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0</w:t>
            </w:r>
          </w:p>
        </w:tc>
      </w:tr>
      <w:tr w:rsidR="002D2CD1" w:rsidRPr="002D2CD1" w14:paraId="51B6AE89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3E09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BC7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231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F80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A1A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lex per visi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576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D5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</w:tr>
      <w:tr w:rsidR="002D2CD1" w:rsidRPr="002D2CD1" w14:paraId="7670C4FA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B13B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211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38F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36F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9141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issance</w:t>
            </w:r>
            <w:proofErr w:type="spellEnd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ctor observe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426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4B4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6</w:t>
            </w:r>
          </w:p>
        </w:tc>
      </w:tr>
      <w:tr w:rsidR="002D2CD1" w:rsidRPr="002D2CD1" w14:paraId="777018DC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9C56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7046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422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FE2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.776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450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438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V Added Risk observe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230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60E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</w:tr>
      <w:tr w:rsidR="002D2CD1" w:rsidRPr="002D2CD1" w14:paraId="1C90A221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A590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3FA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E328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536A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FA32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dg_footprint_area_tota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578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796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EB7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.2624</w:t>
            </w:r>
          </w:p>
        </w:tc>
      </w:tr>
      <w:tr w:rsidR="002D2CD1" w:rsidRPr="002D2CD1" w14:paraId="583E90E7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AA9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s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3AF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A2B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A6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0CAF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dg_footprint_area_av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896A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7A7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38</w:t>
            </w:r>
          </w:p>
        </w:tc>
      </w:tr>
      <w:tr w:rsidR="002D2CD1" w:rsidRPr="002D2CD1" w14:paraId="5A24906C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2F5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li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76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2558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653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4E1E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ilding_Footprint_peri_tota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ABE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86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1F4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2540</w:t>
            </w:r>
          </w:p>
        </w:tc>
      </w:tr>
      <w:tr w:rsidR="002D2CD1" w:rsidRPr="002D2CD1" w14:paraId="2F572720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6596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i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09F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978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3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22D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2AD4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ilding_Footprint_peri_av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04F8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84E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76</w:t>
            </w:r>
          </w:p>
        </w:tc>
      </w:tr>
      <w:tr w:rsidR="002D2CD1" w:rsidRPr="002D2CD1" w14:paraId="3EFCFA9F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99D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i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7E5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ECA8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B81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C94E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ial_lot_area_tota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A0B6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061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24C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1.9698</w:t>
            </w:r>
          </w:p>
        </w:tc>
      </w:tr>
      <w:tr w:rsidR="002D2CD1" w:rsidRPr="002D2CD1" w14:paraId="3DFB4692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8A6E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65E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C40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9F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DA4A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ial_lot_area_av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469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52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C71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2.9782</w:t>
            </w:r>
          </w:p>
        </w:tc>
      </w:tr>
      <w:tr w:rsidR="002D2CD1" w:rsidRPr="002D2CD1" w14:paraId="449F5F24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3610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FAA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8F7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B36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1A1E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ial_lot_peri_tota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A94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93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A02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.4891</w:t>
            </w:r>
          </w:p>
        </w:tc>
      </w:tr>
      <w:tr w:rsidR="002D2CD1" w:rsidRPr="002D2CD1" w14:paraId="52C3CFC2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EA8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D01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9EC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DFA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316E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idential_lot_peri_av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3D66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8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566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071</w:t>
            </w:r>
          </w:p>
        </w:tc>
      </w:tr>
      <w:tr w:rsidR="002D2CD1" w:rsidRPr="002D2CD1" w14:paraId="572847B6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1D85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3B3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0318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9B5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45F8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_bldg_area/total_lot_are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293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E39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2</w:t>
            </w:r>
          </w:p>
        </w:tc>
      </w:tr>
      <w:tr w:rsidR="002D2CD1" w:rsidRPr="002D2CD1" w14:paraId="47907547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F6DF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rubpct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961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ACD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0AA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7764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_bldg_area/avg_lot_are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F3F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62B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</w:tr>
      <w:tr w:rsidR="002D2CD1" w:rsidRPr="002D2CD1" w14:paraId="7402DE47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FA5D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and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85E6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804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E93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AFF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_bldg_peri</w:t>
            </w:r>
            <w:proofErr w:type="spellEnd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total_lot_are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A32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272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8</w:t>
            </w:r>
          </w:p>
        </w:tc>
      </w:tr>
      <w:tr w:rsidR="002D2CD1" w:rsidRPr="002D2CD1" w14:paraId="7B43758C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4534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ture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95A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4FF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427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C977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_bldg_peri/avg_lot_are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D76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AB2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2D2CD1" w:rsidRPr="002D2CD1" w14:paraId="2E28A306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6F66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pct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797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9DA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096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7ACF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ilding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135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D184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67</w:t>
            </w:r>
          </w:p>
        </w:tc>
      </w:tr>
      <w:tr w:rsidR="002D2CD1" w:rsidRPr="002D2CD1" w14:paraId="19953782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07F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w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37B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3450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B50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CBAD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dg_density</w:t>
            </w:r>
            <w:proofErr w:type="spellEnd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.mi</w:t>
            </w:r>
            <w:proofErr w:type="spellEnd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3C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EA4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27</w:t>
            </w:r>
          </w:p>
        </w:tc>
      </w:tr>
      <w:tr w:rsidR="002D2CD1" w:rsidRPr="002D2CD1" w14:paraId="57F76D0C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3E29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hw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6CC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1B5A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337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7262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ons_per_bldg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1A1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512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9</w:t>
            </w:r>
          </w:p>
        </w:tc>
      </w:tr>
      <w:tr w:rsidR="002D2CD1" w:rsidRPr="002D2CD1" w14:paraId="47D13B3C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5753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otpct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EF8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03B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30E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514D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ctor Index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D2D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29B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07</w:t>
            </w:r>
          </w:p>
        </w:tc>
      </w:tr>
      <w:tr w:rsidR="002D2CD1" w:rsidRPr="002D2CD1" w14:paraId="16EAC365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4523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ot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2F7A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140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7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B0B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BB64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lag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D3C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5B1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99</w:t>
            </w:r>
          </w:p>
        </w:tc>
      </w:tr>
      <w:tr w:rsidR="002D2CD1" w:rsidRPr="002D2CD1" w14:paraId="6030AC78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A4DA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totp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0AA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58C6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6EEF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99D9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lag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D73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904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01</w:t>
            </w:r>
          </w:p>
        </w:tc>
      </w:tr>
      <w:tr w:rsidR="002D2CD1" w:rsidRPr="002D2CD1" w14:paraId="2F330F0D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50FC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ntem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A1C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F4A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A98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671C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lag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4B5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AB2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91</w:t>
            </w:r>
          </w:p>
        </w:tc>
      </w:tr>
      <w:tr w:rsidR="002D2CD1" w:rsidRPr="002D2CD1" w14:paraId="34CF777D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2051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ctpreww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9EEB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488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54DC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5277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lag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7133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A6CA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85</w:t>
            </w:r>
          </w:p>
        </w:tc>
      </w:tr>
      <w:tr w:rsidR="002D2CD1" w:rsidRPr="002D2CD1" w14:paraId="122E8794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C3AA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ctpostww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0EA7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D17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7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AAC9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BCF6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htPollution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D7F8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448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</w:t>
            </w:r>
          </w:p>
        </w:tc>
      </w:tr>
      <w:tr w:rsidR="002D2CD1" w:rsidRPr="002D2CD1" w14:paraId="6D130545" w14:textId="77777777" w:rsidTr="00FC53F7">
        <w:trPr>
          <w:trHeight w:val="263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EEA4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ct70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D40E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0C0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4F61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EAFD" w14:textId="77777777" w:rsidR="002D2CD1" w:rsidRPr="002D2CD1" w:rsidRDefault="002D2CD1" w:rsidP="00FC5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VI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F94D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CF85" w14:textId="77777777" w:rsidR="002D2CD1" w:rsidRPr="002D2CD1" w:rsidRDefault="002D2CD1" w:rsidP="00FC53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2C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</w:tr>
    </w:tbl>
    <w:p w14:paraId="0DBE0DBF" w14:textId="7413481A" w:rsidR="00A71294" w:rsidRDefault="00A71294"/>
    <w:sectPr w:rsidR="00A71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2CD1"/>
    <w:rsid w:val="000D499D"/>
    <w:rsid w:val="002D2CD1"/>
    <w:rsid w:val="008535ED"/>
    <w:rsid w:val="00A71294"/>
    <w:rsid w:val="00E45165"/>
    <w:rsid w:val="00FC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712188"/>
  <w15:docId w15:val="{32F0E4EA-1923-B648-B05E-3D4AB93D4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24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0</Words>
  <Characters>2054</Characters>
  <Application>Microsoft Office Word</Application>
  <DocSecurity>0</DocSecurity>
  <Lines>17</Lines>
  <Paragraphs>4</Paragraphs>
  <ScaleCrop>false</ScaleCrop>
  <Company>College of Veterinary Medicine</Company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lmen, John Albert</dc:creator>
  <cp:keywords/>
  <dc:description/>
  <cp:lastModifiedBy>Microsoft Office User</cp:lastModifiedBy>
  <cp:revision>4</cp:revision>
  <dcterms:created xsi:type="dcterms:W3CDTF">2021-03-08T17:59:00Z</dcterms:created>
  <dcterms:modified xsi:type="dcterms:W3CDTF">2021-03-10T19:21:00Z</dcterms:modified>
</cp:coreProperties>
</file>